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FBCE8" w14:textId="08BEF89E" w:rsidR="00FE6A52" w:rsidRPr="00AE6C9A" w:rsidRDefault="00EC37E1" w:rsidP="00AE6C9A">
      <w:pPr>
        <w:spacing w:line="360" w:lineRule="auto"/>
        <w:ind w:left="0" w:hanging="2"/>
        <w:jc w:val="both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 xml:space="preserve">S1 </w:t>
      </w:r>
      <w:r w:rsidR="0078498C" w:rsidRPr="00AE6C9A">
        <w:rPr>
          <w:rFonts w:asciiTheme="majorHAnsi" w:hAnsiTheme="majorHAnsi"/>
          <w:sz w:val="22"/>
          <w:szCs w:val="22"/>
          <w:lang w:val="en-GB"/>
        </w:rPr>
        <w:t>T</w:t>
      </w:r>
      <w:r w:rsidR="00A47A0C" w:rsidRPr="00AE6C9A">
        <w:rPr>
          <w:rFonts w:asciiTheme="majorHAnsi" w:hAnsiTheme="majorHAnsi"/>
          <w:sz w:val="22"/>
          <w:szCs w:val="22"/>
          <w:lang w:val="en-GB"/>
        </w:rPr>
        <w:t>able</w:t>
      </w:r>
      <w:r>
        <w:rPr>
          <w:rFonts w:asciiTheme="majorHAnsi" w:hAnsiTheme="majorHAnsi"/>
          <w:sz w:val="22"/>
          <w:szCs w:val="22"/>
          <w:lang w:val="en-GB"/>
        </w:rPr>
        <w:t>.</w:t>
      </w:r>
      <w:r>
        <w:rPr>
          <w:rFonts w:asciiTheme="majorHAnsi" w:hAnsiTheme="majorHAnsi"/>
          <w:sz w:val="22"/>
          <w:szCs w:val="22"/>
          <w:lang w:val="en-GB"/>
        </w:rPr>
        <w:t xml:space="preserve"> </w:t>
      </w:r>
      <w:r w:rsidR="005B7973">
        <w:rPr>
          <w:rFonts w:asciiTheme="majorHAnsi" w:hAnsiTheme="majorHAnsi"/>
          <w:sz w:val="22"/>
          <w:szCs w:val="22"/>
          <w:lang w:val="en-GB"/>
        </w:rPr>
        <w:t xml:space="preserve">Biochemistry results of 3 Czech BAL examined </w:t>
      </w:r>
      <w:proofErr w:type="gramStart"/>
      <w:r w:rsidR="005B7973">
        <w:rPr>
          <w:rFonts w:asciiTheme="majorHAnsi" w:hAnsiTheme="majorHAnsi"/>
          <w:sz w:val="22"/>
          <w:szCs w:val="22"/>
          <w:lang w:val="en-GB"/>
        </w:rPr>
        <w:t>cats</w:t>
      </w:r>
      <w:proofErr w:type="gramEnd"/>
    </w:p>
    <w:tbl>
      <w:tblPr>
        <w:tblW w:w="8609" w:type="dxa"/>
        <w:tblLook w:val="04A0" w:firstRow="1" w:lastRow="0" w:firstColumn="1" w:lastColumn="0" w:noHBand="0" w:noVBand="1"/>
      </w:tblPr>
      <w:tblGrid>
        <w:gridCol w:w="2258"/>
        <w:gridCol w:w="993"/>
        <w:gridCol w:w="992"/>
        <w:gridCol w:w="1134"/>
        <w:gridCol w:w="3232"/>
      </w:tblGrid>
      <w:tr w:rsidR="00A47A0C" w:rsidRPr="00AE6C9A" w14:paraId="57AD15F4" w14:textId="77777777" w:rsidTr="00EA1682">
        <w:trPr>
          <w:trHeight w:val="305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8C951CA" w14:textId="77777777" w:rsidR="00A47A0C" w:rsidRPr="00886011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886011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Biochemistr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53913E" w14:textId="77777777" w:rsidR="00A47A0C" w:rsidRPr="00886011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886011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Cat 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F7CFB7" w14:textId="77777777" w:rsidR="00A47A0C" w:rsidRPr="00886011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886011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Cat 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E8714E" w14:textId="77777777" w:rsidR="00A47A0C" w:rsidRPr="00886011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/>
                <w:b/>
                <w:bCs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886011">
              <w:rPr>
                <w:rFonts w:asciiTheme="majorHAnsi" w:eastAsia="Times New Roman" w:hAnsiTheme="majorHAnsi"/>
                <w:b/>
                <w:bCs/>
                <w:kern w:val="0"/>
                <w:position w:val="0"/>
                <w:sz w:val="22"/>
                <w:szCs w:val="22"/>
                <w:lang w:val="en-GB" w:eastAsia="en-GB" w:bidi="ar-SA"/>
              </w:rPr>
              <w:t>Cat 3</w:t>
            </w:r>
          </w:p>
        </w:tc>
        <w:tc>
          <w:tcPr>
            <w:tcW w:w="32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F4F7E4C" w14:textId="0903D401" w:rsidR="00A47A0C" w:rsidRPr="00886011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/>
                <w:b/>
                <w:bCs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886011">
              <w:rPr>
                <w:rFonts w:asciiTheme="majorHAnsi" w:eastAsia="Times New Roman" w:hAnsiTheme="majorHAnsi"/>
                <w:b/>
                <w:bCs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Reference </w:t>
            </w:r>
            <w:r w:rsidR="003D54B8" w:rsidRPr="00886011">
              <w:rPr>
                <w:rFonts w:asciiTheme="majorHAnsi" w:eastAsia="Times New Roman" w:hAnsiTheme="majorHAnsi"/>
                <w:b/>
                <w:bCs/>
                <w:kern w:val="0"/>
                <w:position w:val="0"/>
                <w:sz w:val="22"/>
                <w:szCs w:val="22"/>
                <w:lang w:val="en-GB" w:eastAsia="en-GB" w:bidi="ar-SA"/>
              </w:rPr>
              <w:t>interval</w:t>
            </w:r>
          </w:p>
        </w:tc>
      </w:tr>
      <w:tr w:rsidR="00A47A0C" w:rsidRPr="00AE6C9A" w14:paraId="0F16BA71" w14:textId="77777777" w:rsidTr="00EA1682">
        <w:trPr>
          <w:trHeight w:val="29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63024A8" w14:textId="1E63D0FC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U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13E7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8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5AB5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FD122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8.7</w:t>
            </w:r>
          </w:p>
        </w:tc>
        <w:tc>
          <w:tcPr>
            <w:tcW w:w="32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A26D71A" w14:textId="6F9AD6BC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5.7 - 13.5 mmol/l</w:t>
            </w:r>
          </w:p>
        </w:tc>
      </w:tr>
      <w:tr w:rsidR="00A47A0C" w:rsidRPr="00AE6C9A" w14:paraId="74E3A7BA" w14:textId="77777777" w:rsidTr="00EA1682">
        <w:trPr>
          <w:trHeight w:val="29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5FB4B27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Creatin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09A9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60D9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A5778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146</w:t>
            </w:r>
          </w:p>
        </w:tc>
        <w:tc>
          <w:tcPr>
            <w:tcW w:w="32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2AA9359" w14:textId="222CD359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&lt; 168 </w:t>
            </w:r>
            <w:r w:rsidR="00EF6C16"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µ</w:t>
            </w: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mol/l</w:t>
            </w:r>
          </w:p>
        </w:tc>
      </w:tr>
      <w:tr w:rsidR="00A47A0C" w:rsidRPr="00AE6C9A" w14:paraId="3ED6F8B3" w14:textId="77777777" w:rsidTr="00EA1682">
        <w:trPr>
          <w:trHeight w:val="29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CA68813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Sodium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2454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AC24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5C435" w14:textId="2CB4CA49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2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6950B15" w14:textId="2EC11AE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147 - 159 mmol/l</w:t>
            </w:r>
          </w:p>
        </w:tc>
      </w:tr>
      <w:tr w:rsidR="00A47A0C" w:rsidRPr="00AE6C9A" w14:paraId="3AF3FFF6" w14:textId="77777777" w:rsidTr="00EA1682">
        <w:trPr>
          <w:trHeight w:val="29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80FBD39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Chlorid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1782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D454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B8F54" w14:textId="4131D53A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2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4166A2D" w14:textId="2FCDEC96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109 - 129 mmol/l</w:t>
            </w:r>
          </w:p>
        </w:tc>
      </w:tr>
      <w:tr w:rsidR="00A47A0C" w:rsidRPr="00AE6C9A" w14:paraId="5781E0DF" w14:textId="77777777" w:rsidTr="00EA1682">
        <w:trPr>
          <w:trHeight w:val="29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DAF6260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Potassium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C6D5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9793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08CBD" w14:textId="09F9FA28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2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563FA30" w14:textId="55FE84D5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3.3 - 5.8 mmol/l</w:t>
            </w:r>
          </w:p>
        </w:tc>
      </w:tr>
      <w:tr w:rsidR="00A47A0C" w:rsidRPr="00AE6C9A" w14:paraId="59125B98" w14:textId="77777777" w:rsidTr="00EA1682">
        <w:trPr>
          <w:trHeight w:val="29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C9CB842" w14:textId="44525A7C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Inorganic </w:t>
            </w:r>
            <w:r w:rsidR="009F6F3F"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Phosphat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8F60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0FB8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9E861" w14:textId="203AB0FA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2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F847F3F" w14:textId="06A4393F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0.8 - 2.2 mmol/l</w:t>
            </w:r>
          </w:p>
        </w:tc>
      </w:tr>
      <w:tr w:rsidR="00A47A0C" w:rsidRPr="00AE6C9A" w14:paraId="37CB3A09" w14:textId="77777777" w:rsidTr="00EA1682">
        <w:trPr>
          <w:trHeight w:val="29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050A98A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Bilirubin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EC60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DF2B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A2242" w14:textId="6534D1DE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2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9C0E2D8" w14:textId="36642364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&lt; 6.8 </w:t>
            </w:r>
            <w:r w:rsidR="00EF6C16"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µ</w:t>
            </w: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mol/l</w:t>
            </w:r>
          </w:p>
        </w:tc>
      </w:tr>
      <w:tr w:rsidR="00A47A0C" w:rsidRPr="00AE6C9A" w14:paraId="14F84C32" w14:textId="77777777" w:rsidTr="00EA1682">
        <w:trPr>
          <w:trHeight w:val="29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A7E3347" w14:textId="2E6FEEB9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AL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F3A0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09E1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3E4E3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74</w:t>
            </w:r>
          </w:p>
        </w:tc>
        <w:tc>
          <w:tcPr>
            <w:tcW w:w="32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730C4BD" w14:textId="53DDCE24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&lt; 175 U/l</w:t>
            </w:r>
          </w:p>
        </w:tc>
      </w:tr>
      <w:tr w:rsidR="00A47A0C" w:rsidRPr="00AE6C9A" w14:paraId="4C4B74C7" w14:textId="77777777" w:rsidTr="00EA1682">
        <w:trPr>
          <w:trHeight w:val="29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48FE339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ALP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B900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3726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A9A46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68</w:t>
            </w:r>
          </w:p>
        </w:tc>
        <w:tc>
          <w:tcPr>
            <w:tcW w:w="32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0ED57BB" w14:textId="7F3A0DB8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&lt; 73 U/l</w:t>
            </w:r>
          </w:p>
        </w:tc>
      </w:tr>
      <w:tr w:rsidR="00A47A0C" w:rsidRPr="00AE6C9A" w14:paraId="0D54D93B" w14:textId="77777777" w:rsidTr="00EA1682">
        <w:trPr>
          <w:trHeight w:val="29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5CBD9F4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GGT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0914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413F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&lt;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5E6D5" w14:textId="712D5975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2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6051DCC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&lt; 5 U/l</w:t>
            </w:r>
          </w:p>
        </w:tc>
      </w:tr>
      <w:tr w:rsidR="00A47A0C" w:rsidRPr="00AE6C9A" w14:paraId="39C3EBFA" w14:textId="77777777" w:rsidTr="00EA1682">
        <w:trPr>
          <w:trHeight w:val="29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B1E66CC" w14:textId="0F8032C3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AS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5770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2085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16BCB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33</w:t>
            </w:r>
          </w:p>
        </w:tc>
        <w:tc>
          <w:tcPr>
            <w:tcW w:w="32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75101EE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&lt; 71 U/l</w:t>
            </w:r>
          </w:p>
        </w:tc>
      </w:tr>
      <w:tr w:rsidR="00A47A0C" w:rsidRPr="00AE6C9A" w14:paraId="3EDD6D53" w14:textId="77777777" w:rsidTr="00EA1682">
        <w:trPr>
          <w:trHeight w:val="29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C40B62E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Total protein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CCD1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3A0E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6F38B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80</w:t>
            </w:r>
          </w:p>
        </w:tc>
        <w:tc>
          <w:tcPr>
            <w:tcW w:w="32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A19E7C6" w14:textId="37BFE88B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59 - 87 g/l</w:t>
            </w:r>
          </w:p>
        </w:tc>
      </w:tr>
      <w:tr w:rsidR="00A47A0C" w:rsidRPr="00AE6C9A" w14:paraId="2FB19461" w14:textId="77777777" w:rsidTr="00EA1682">
        <w:trPr>
          <w:trHeight w:val="29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FB7CD30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Albumin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8194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EE1F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5EF8E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29</w:t>
            </w:r>
          </w:p>
        </w:tc>
        <w:tc>
          <w:tcPr>
            <w:tcW w:w="32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7B401B0" w14:textId="5848DFDB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27 - 44 g/l</w:t>
            </w:r>
          </w:p>
        </w:tc>
      </w:tr>
      <w:tr w:rsidR="00A47A0C" w:rsidRPr="00AE6C9A" w14:paraId="25776CBD" w14:textId="77777777" w:rsidTr="00EA1682">
        <w:trPr>
          <w:trHeight w:val="29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A96261A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Globul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9D9E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9F00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8C5C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51</w:t>
            </w:r>
          </w:p>
        </w:tc>
        <w:tc>
          <w:tcPr>
            <w:tcW w:w="32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4F8523A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29 - 54 g/l</w:t>
            </w:r>
          </w:p>
        </w:tc>
      </w:tr>
      <w:tr w:rsidR="00A47A0C" w:rsidRPr="00AE6C9A" w14:paraId="7997A451" w14:textId="77777777" w:rsidTr="00EA1682">
        <w:trPr>
          <w:trHeight w:val="29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1935730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Glucos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C60C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6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8CB5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8C721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6.21</w:t>
            </w:r>
          </w:p>
        </w:tc>
        <w:tc>
          <w:tcPr>
            <w:tcW w:w="32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BDC32D9" w14:textId="7EC0B9B5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3.5 - 7.8 mmol/l</w:t>
            </w:r>
          </w:p>
        </w:tc>
      </w:tr>
      <w:tr w:rsidR="00A47A0C" w:rsidRPr="00AE6C9A" w14:paraId="081DC531" w14:textId="77777777" w:rsidTr="00EA1682">
        <w:trPr>
          <w:trHeight w:val="29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987B06F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Cholesterol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79A6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3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C1A7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4F051" w14:textId="42A15D33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2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6A44CA9" w14:textId="43813E86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&lt; 8.5 mmol/l</w:t>
            </w:r>
          </w:p>
        </w:tc>
      </w:tr>
      <w:tr w:rsidR="00A47A0C" w:rsidRPr="00AE6C9A" w14:paraId="135436F8" w14:textId="77777777" w:rsidTr="00EA1682">
        <w:trPr>
          <w:trHeight w:val="30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9229B73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Calcium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82E3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2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1EE6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22EA1" w14:textId="50488214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C339E7E" w14:textId="08B32C95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="Calibri"/>
                <w:color w:val="000000"/>
                <w:kern w:val="0"/>
                <w:position w:val="0"/>
                <w:sz w:val="22"/>
                <w:szCs w:val="22"/>
                <w:lang w:val="en-GB" w:eastAsia="en-GB" w:bidi="ar-SA"/>
              </w:rPr>
              <w:t>2.2 - 2.9 mmol/l</w:t>
            </w:r>
          </w:p>
        </w:tc>
      </w:tr>
    </w:tbl>
    <w:p w14:paraId="5CB9AF09" w14:textId="317C5122" w:rsidR="00A47A0C" w:rsidRDefault="00A47A0C" w:rsidP="00AE6C9A">
      <w:pPr>
        <w:spacing w:line="360" w:lineRule="auto"/>
        <w:ind w:left="0" w:hanging="2"/>
        <w:jc w:val="both"/>
        <w:rPr>
          <w:rFonts w:asciiTheme="majorHAnsi" w:hAnsiTheme="majorHAnsi"/>
          <w:sz w:val="22"/>
          <w:szCs w:val="22"/>
          <w:lang w:val="en-GB"/>
        </w:rPr>
      </w:pPr>
    </w:p>
    <w:p w14:paraId="40DC5384" w14:textId="18D792FE" w:rsidR="0005400F" w:rsidRPr="00EF6C16" w:rsidRDefault="0005400F" w:rsidP="00EF6C16">
      <w:pPr>
        <w:spacing w:line="480" w:lineRule="auto"/>
        <w:ind w:left="0" w:hanging="2"/>
        <w:jc w:val="both"/>
        <w:rPr>
          <w:rFonts w:asciiTheme="majorHAnsi" w:hAnsiTheme="majorHAnsi"/>
          <w:lang w:val="en-GB"/>
        </w:rPr>
      </w:pPr>
    </w:p>
    <w:sectPr w:rsidR="0005400F" w:rsidRPr="00EF6C16" w:rsidSect="0046322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134" w:bottom="1134" w:left="1134" w:header="720" w:footer="720" w:gutter="0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8AD6C" w14:textId="77777777" w:rsidR="00B11813" w:rsidRDefault="00B11813" w:rsidP="00236542">
      <w:pPr>
        <w:spacing w:line="240" w:lineRule="auto"/>
        <w:ind w:left="0" w:hanging="2"/>
      </w:pPr>
      <w:r>
        <w:separator/>
      </w:r>
    </w:p>
  </w:endnote>
  <w:endnote w:type="continuationSeparator" w:id="0">
    <w:p w14:paraId="324007F0" w14:textId="77777777" w:rsidR="00B11813" w:rsidRDefault="00B11813" w:rsidP="00236542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EE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136CF6" w14:textId="77777777" w:rsidR="007E6F00" w:rsidRDefault="007E6F00">
    <w:pPr>
      <w:pStyle w:val="Footer"/>
      <w:ind w:left="0" w:hanging="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1403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C3E6E0" w14:textId="70269C81" w:rsidR="007E6F00" w:rsidRDefault="007E6F00">
        <w:pPr>
          <w:pStyle w:val="Footer"/>
          <w:ind w:left="0" w:hanging="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16AC4810" w14:textId="77777777" w:rsidR="007E6F00" w:rsidRDefault="007E6F00">
    <w:pPr>
      <w:pStyle w:val="Footer"/>
      <w:ind w:left="0" w:hanging="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623DE" w14:textId="77777777" w:rsidR="007E6F00" w:rsidRDefault="007E6F00">
    <w:pPr>
      <w:pStyle w:val="Footer"/>
      <w:ind w:left="0" w:hanging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A321F" w14:textId="77777777" w:rsidR="00B11813" w:rsidRDefault="00B11813" w:rsidP="00236542">
      <w:pPr>
        <w:spacing w:line="240" w:lineRule="auto"/>
        <w:ind w:left="0" w:hanging="2"/>
      </w:pPr>
      <w:r>
        <w:separator/>
      </w:r>
    </w:p>
  </w:footnote>
  <w:footnote w:type="continuationSeparator" w:id="0">
    <w:p w14:paraId="5D16BAC0" w14:textId="77777777" w:rsidR="00B11813" w:rsidRDefault="00B11813" w:rsidP="00236542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8AE37" w14:textId="77777777" w:rsidR="007E6F00" w:rsidRDefault="007E6F00">
    <w:pPr>
      <w:pStyle w:val="Header"/>
      <w:ind w:left="0" w:hanging="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33185E" w14:textId="77777777" w:rsidR="007E6F00" w:rsidRDefault="007E6F00">
    <w:pPr>
      <w:pStyle w:val="Header"/>
      <w:ind w:left="0" w:hanging="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06464" w14:textId="77777777" w:rsidR="007E6F00" w:rsidRDefault="007E6F00">
    <w:pPr>
      <w:pStyle w:val="Header"/>
      <w:ind w:left="0" w:hanging="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40F1F"/>
    <w:multiLevelType w:val="hybridMultilevel"/>
    <w:tmpl w:val="2EF24264"/>
    <w:lvl w:ilvl="0" w:tplc="0410000D">
      <w:start w:val="1"/>
      <w:numFmt w:val="bullet"/>
      <w:lvlText w:val=""/>
      <w:lvlJc w:val="left"/>
      <w:pPr>
        <w:ind w:left="718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1" w15:restartNumberingAfterBreak="0">
    <w:nsid w:val="11F16B97"/>
    <w:multiLevelType w:val="multilevel"/>
    <w:tmpl w:val="AD6A62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6BE03B8"/>
    <w:multiLevelType w:val="hybridMultilevel"/>
    <w:tmpl w:val="95E85C04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782094"/>
    <w:multiLevelType w:val="hybridMultilevel"/>
    <w:tmpl w:val="EF5664BC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32383C"/>
    <w:multiLevelType w:val="hybridMultilevel"/>
    <w:tmpl w:val="4A3AE0B2"/>
    <w:lvl w:ilvl="0" w:tplc="0410000D">
      <w:start w:val="1"/>
      <w:numFmt w:val="bullet"/>
      <w:lvlText w:val=""/>
      <w:lvlJc w:val="left"/>
      <w:pPr>
        <w:ind w:left="718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5" w15:restartNumberingAfterBreak="0">
    <w:nsid w:val="67D1032E"/>
    <w:multiLevelType w:val="hybridMultilevel"/>
    <w:tmpl w:val="43B4BA1C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DE1582"/>
    <w:multiLevelType w:val="multilevel"/>
    <w:tmpl w:val="A09030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4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34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3NzYyNDc1NzUxMDdU0lEKTi0uzszPAykwNKgFAAfQET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302CD0"/>
    <w:rsid w:val="00010FAC"/>
    <w:rsid w:val="00017214"/>
    <w:rsid w:val="00022124"/>
    <w:rsid w:val="00022A9A"/>
    <w:rsid w:val="000269C2"/>
    <w:rsid w:val="000341E1"/>
    <w:rsid w:val="00045AEB"/>
    <w:rsid w:val="00051683"/>
    <w:rsid w:val="0005400F"/>
    <w:rsid w:val="0005412D"/>
    <w:rsid w:val="00057756"/>
    <w:rsid w:val="00060370"/>
    <w:rsid w:val="00067D65"/>
    <w:rsid w:val="00073A4F"/>
    <w:rsid w:val="000752AE"/>
    <w:rsid w:val="0007685F"/>
    <w:rsid w:val="00077124"/>
    <w:rsid w:val="00077F42"/>
    <w:rsid w:val="0008067D"/>
    <w:rsid w:val="000823BC"/>
    <w:rsid w:val="00082F1C"/>
    <w:rsid w:val="0008503B"/>
    <w:rsid w:val="00085D33"/>
    <w:rsid w:val="000876C3"/>
    <w:rsid w:val="00091C6E"/>
    <w:rsid w:val="00093A21"/>
    <w:rsid w:val="00094165"/>
    <w:rsid w:val="000947C8"/>
    <w:rsid w:val="00095E87"/>
    <w:rsid w:val="000A2B4B"/>
    <w:rsid w:val="000A35F4"/>
    <w:rsid w:val="000A3F4D"/>
    <w:rsid w:val="000A4DF6"/>
    <w:rsid w:val="000B12A4"/>
    <w:rsid w:val="000B286A"/>
    <w:rsid w:val="000B30BB"/>
    <w:rsid w:val="000B5156"/>
    <w:rsid w:val="000B5BD5"/>
    <w:rsid w:val="000B5DA1"/>
    <w:rsid w:val="000C30F9"/>
    <w:rsid w:val="000C69D2"/>
    <w:rsid w:val="000C78F8"/>
    <w:rsid w:val="000C7D47"/>
    <w:rsid w:val="000D0E11"/>
    <w:rsid w:val="000D1D3B"/>
    <w:rsid w:val="000D4FFD"/>
    <w:rsid w:val="000D70AA"/>
    <w:rsid w:val="000E62D2"/>
    <w:rsid w:val="000F03EA"/>
    <w:rsid w:val="000F4CC4"/>
    <w:rsid w:val="000F5C20"/>
    <w:rsid w:val="000F7533"/>
    <w:rsid w:val="00100814"/>
    <w:rsid w:val="001011DB"/>
    <w:rsid w:val="0011541F"/>
    <w:rsid w:val="001169B5"/>
    <w:rsid w:val="001207EA"/>
    <w:rsid w:val="00123404"/>
    <w:rsid w:val="00123912"/>
    <w:rsid w:val="00123F9D"/>
    <w:rsid w:val="001264F7"/>
    <w:rsid w:val="001339F0"/>
    <w:rsid w:val="00133C63"/>
    <w:rsid w:val="00135EAA"/>
    <w:rsid w:val="00141BD6"/>
    <w:rsid w:val="0014292C"/>
    <w:rsid w:val="0014611F"/>
    <w:rsid w:val="00146518"/>
    <w:rsid w:val="00146EFA"/>
    <w:rsid w:val="00147B54"/>
    <w:rsid w:val="00155725"/>
    <w:rsid w:val="001568E4"/>
    <w:rsid w:val="001569A4"/>
    <w:rsid w:val="00162D39"/>
    <w:rsid w:val="0016460E"/>
    <w:rsid w:val="00170BDA"/>
    <w:rsid w:val="00172007"/>
    <w:rsid w:val="00174F7E"/>
    <w:rsid w:val="0017565C"/>
    <w:rsid w:val="00176761"/>
    <w:rsid w:val="00177270"/>
    <w:rsid w:val="00184B11"/>
    <w:rsid w:val="001854A1"/>
    <w:rsid w:val="00187885"/>
    <w:rsid w:val="0019485F"/>
    <w:rsid w:val="001A2240"/>
    <w:rsid w:val="001A3938"/>
    <w:rsid w:val="001A3CDB"/>
    <w:rsid w:val="001A71E3"/>
    <w:rsid w:val="001B4A41"/>
    <w:rsid w:val="001B677D"/>
    <w:rsid w:val="001C00B5"/>
    <w:rsid w:val="001C0323"/>
    <w:rsid w:val="001D06B9"/>
    <w:rsid w:val="001D2567"/>
    <w:rsid w:val="001D359F"/>
    <w:rsid w:val="001D6615"/>
    <w:rsid w:val="001D76A4"/>
    <w:rsid w:val="001E1F14"/>
    <w:rsid w:val="001E53AC"/>
    <w:rsid w:val="001E600E"/>
    <w:rsid w:val="001F0291"/>
    <w:rsid w:val="001F3130"/>
    <w:rsid w:val="001F4831"/>
    <w:rsid w:val="001F5459"/>
    <w:rsid w:val="001F65E4"/>
    <w:rsid w:val="001F79AD"/>
    <w:rsid w:val="002007DC"/>
    <w:rsid w:val="002043F6"/>
    <w:rsid w:val="00205C13"/>
    <w:rsid w:val="00210316"/>
    <w:rsid w:val="00210E3E"/>
    <w:rsid w:val="00211D59"/>
    <w:rsid w:val="00213F49"/>
    <w:rsid w:val="00215050"/>
    <w:rsid w:val="00217636"/>
    <w:rsid w:val="00217733"/>
    <w:rsid w:val="00223C70"/>
    <w:rsid w:val="002240B6"/>
    <w:rsid w:val="00225ED0"/>
    <w:rsid w:val="0022617D"/>
    <w:rsid w:val="00227DA2"/>
    <w:rsid w:val="002301D9"/>
    <w:rsid w:val="002302DE"/>
    <w:rsid w:val="00231A6F"/>
    <w:rsid w:val="00235A05"/>
    <w:rsid w:val="00236081"/>
    <w:rsid w:val="002360BB"/>
    <w:rsid w:val="00236542"/>
    <w:rsid w:val="00236CF6"/>
    <w:rsid w:val="002423C2"/>
    <w:rsid w:val="00245C72"/>
    <w:rsid w:val="00245D11"/>
    <w:rsid w:val="00245D59"/>
    <w:rsid w:val="00247026"/>
    <w:rsid w:val="0024709F"/>
    <w:rsid w:val="002471AC"/>
    <w:rsid w:val="002508C6"/>
    <w:rsid w:val="00256327"/>
    <w:rsid w:val="00256FC1"/>
    <w:rsid w:val="002627FB"/>
    <w:rsid w:val="00263090"/>
    <w:rsid w:val="002633E5"/>
    <w:rsid w:val="00263900"/>
    <w:rsid w:val="0026509C"/>
    <w:rsid w:val="00265550"/>
    <w:rsid w:val="00266449"/>
    <w:rsid w:val="002704CB"/>
    <w:rsid w:val="002720F2"/>
    <w:rsid w:val="00273149"/>
    <w:rsid w:val="00275900"/>
    <w:rsid w:val="00275EC1"/>
    <w:rsid w:val="00283F74"/>
    <w:rsid w:val="00286E81"/>
    <w:rsid w:val="00287D1B"/>
    <w:rsid w:val="00292966"/>
    <w:rsid w:val="00293564"/>
    <w:rsid w:val="00293807"/>
    <w:rsid w:val="00296080"/>
    <w:rsid w:val="002A0051"/>
    <w:rsid w:val="002A449E"/>
    <w:rsid w:val="002A7845"/>
    <w:rsid w:val="002B711B"/>
    <w:rsid w:val="002C2720"/>
    <w:rsid w:val="002C2AD4"/>
    <w:rsid w:val="002C3B42"/>
    <w:rsid w:val="002C44C1"/>
    <w:rsid w:val="002D2B9A"/>
    <w:rsid w:val="002D2C4F"/>
    <w:rsid w:val="002D5B7E"/>
    <w:rsid w:val="002D610F"/>
    <w:rsid w:val="002D6B70"/>
    <w:rsid w:val="002D71E3"/>
    <w:rsid w:val="002E335A"/>
    <w:rsid w:val="002E4BFC"/>
    <w:rsid w:val="002F1889"/>
    <w:rsid w:val="002F252F"/>
    <w:rsid w:val="002F3374"/>
    <w:rsid w:val="002F499D"/>
    <w:rsid w:val="002F72F1"/>
    <w:rsid w:val="002F7F4A"/>
    <w:rsid w:val="003020F0"/>
    <w:rsid w:val="00302CA2"/>
    <w:rsid w:val="00302CD0"/>
    <w:rsid w:val="00306DD5"/>
    <w:rsid w:val="003130B5"/>
    <w:rsid w:val="00314A18"/>
    <w:rsid w:val="0031543C"/>
    <w:rsid w:val="00316E78"/>
    <w:rsid w:val="00317E21"/>
    <w:rsid w:val="003200EF"/>
    <w:rsid w:val="00320F7E"/>
    <w:rsid w:val="00321965"/>
    <w:rsid w:val="0032575D"/>
    <w:rsid w:val="00325B0F"/>
    <w:rsid w:val="00332B44"/>
    <w:rsid w:val="00333C85"/>
    <w:rsid w:val="00336388"/>
    <w:rsid w:val="00340B0C"/>
    <w:rsid w:val="00350CFE"/>
    <w:rsid w:val="0035182F"/>
    <w:rsid w:val="00354D20"/>
    <w:rsid w:val="0036464B"/>
    <w:rsid w:val="00366618"/>
    <w:rsid w:val="003709D7"/>
    <w:rsid w:val="00370BFA"/>
    <w:rsid w:val="00384AFF"/>
    <w:rsid w:val="00387143"/>
    <w:rsid w:val="00390402"/>
    <w:rsid w:val="003933DC"/>
    <w:rsid w:val="003941D9"/>
    <w:rsid w:val="003B1341"/>
    <w:rsid w:val="003B2C82"/>
    <w:rsid w:val="003B42E7"/>
    <w:rsid w:val="003B7040"/>
    <w:rsid w:val="003B7E6B"/>
    <w:rsid w:val="003C2715"/>
    <w:rsid w:val="003C46F0"/>
    <w:rsid w:val="003C723C"/>
    <w:rsid w:val="003C7FD1"/>
    <w:rsid w:val="003D2242"/>
    <w:rsid w:val="003D54B8"/>
    <w:rsid w:val="003D5B5A"/>
    <w:rsid w:val="003D6FA5"/>
    <w:rsid w:val="003E02E9"/>
    <w:rsid w:val="003E45F7"/>
    <w:rsid w:val="003F1B54"/>
    <w:rsid w:val="003F27FE"/>
    <w:rsid w:val="003F3505"/>
    <w:rsid w:val="003F3ACB"/>
    <w:rsid w:val="003F51CC"/>
    <w:rsid w:val="003F532E"/>
    <w:rsid w:val="003F614A"/>
    <w:rsid w:val="00400582"/>
    <w:rsid w:val="00402117"/>
    <w:rsid w:val="004032BD"/>
    <w:rsid w:val="00404672"/>
    <w:rsid w:val="0040607F"/>
    <w:rsid w:val="00411C06"/>
    <w:rsid w:val="00415B5A"/>
    <w:rsid w:val="00417A7B"/>
    <w:rsid w:val="00421107"/>
    <w:rsid w:val="00421AEA"/>
    <w:rsid w:val="00423CE3"/>
    <w:rsid w:val="0042615F"/>
    <w:rsid w:val="00426B41"/>
    <w:rsid w:val="004272DA"/>
    <w:rsid w:val="004354D8"/>
    <w:rsid w:val="00437994"/>
    <w:rsid w:val="00437AF1"/>
    <w:rsid w:val="00441115"/>
    <w:rsid w:val="004450AA"/>
    <w:rsid w:val="00445DC5"/>
    <w:rsid w:val="00446238"/>
    <w:rsid w:val="00452F67"/>
    <w:rsid w:val="00461D07"/>
    <w:rsid w:val="0046322E"/>
    <w:rsid w:val="00471C1D"/>
    <w:rsid w:val="004729D9"/>
    <w:rsid w:val="00472E0F"/>
    <w:rsid w:val="0048236E"/>
    <w:rsid w:val="00491E0D"/>
    <w:rsid w:val="00491F68"/>
    <w:rsid w:val="00492501"/>
    <w:rsid w:val="00492EB9"/>
    <w:rsid w:val="0049449A"/>
    <w:rsid w:val="0049466A"/>
    <w:rsid w:val="00494E35"/>
    <w:rsid w:val="004951C1"/>
    <w:rsid w:val="004A4EB1"/>
    <w:rsid w:val="004A69AE"/>
    <w:rsid w:val="004A704D"/>
    <w:rsid w:val="004A7B94"/>
    <w:rsid w:val="004A7FCE"/>
    <w:rsid w:val="004B0CC3"/>
    <w:rsid w:val="004B2710"/>
    <w:rsid w:val="004B3E23"/>
    <w:rsid w:val="004B406C"/>
    <w:rsid w:val="004B508C"/>
    <w:rsid w:val="004B5FE1"/>
    <w:rsid w:val="004C09CC"/>
    <w:rsid w:val="004C20D2"/>
    <w:rsid w:val="004C262A"/>
    <w:rsid w:val="004C3359"/>
    <w:rsid w:val="004C37D8"/>
    <w:rsid w:val="004C58E7"/>
    <w:rsid w:val="004C5A78"/>
    <w:rsid w:val="004D1EC9"/>
    <w:rsid w:val="004D3BC5"/>
    <w:rsid w:val="004D5C99"/>
    <w:rsid w:val="004E0C8A"/>
    <w:rsid w:val="004E1105"/>
    <w:rsid w:val="004E261A"/>
    <w:rsid w:val="004E3319"/>
    <w:rsid w:val="004E6FE2"/>
    <w:rsid w:val="004E7A00"/>
    <w:rsid w:val="004E7B8A"/>
    <w:rsid w:val="004F043F"/>
    <w:rsid w:val="004F0EF9"/>
    <w:rsid w:val="004F1F73"/>
    <w:rsid w:val="004F2487"/>
    <w:rsid w:val="004F7F84"/>
    <w:rsid w:val="005032C5"/>
    <w:rsid w:val="00504A7D"/>
    <w:rsid w:val="00505F8E"/>
    <w:rsid w:val="00507A11"/>
    <w:rsid w:val="00512680"/>
    <w:rsid w:val="00514B6B"/>
    <w:rsid w:val="00520C67"/>
    <w:rsid w:val="00521795"/>
    <w:rsid w:val="00521D58"/>
    <w:rsid w:val="00521FD7"/>
    <w:rsid w:val="00522CC9"/>
    <w:rsid w:val="00523BC4"/>
    <w:rsid w:val="00534150"/>
    <w:rsid w:val="00535DFD"/>
    <w:rsid w:val="00535E82"/>
    <w:rsid w:val="005418F9"/>
    <w:rsid w:val="00541BE9"/>
    <w:rsid w:val="00542182"/>
    <w:rsid w:val="00544EA3"/>
    <w:rsid w:val="00550D8B"/>
    <w:rsid w:val="00551BB8"/>
    <w:rsid w:val="00552C29"/>
    <w:rsid w:val="00554668"/>
    <w:rsid w:val="0056165C"/>
    <w:rsid w:val="00561676"/>
    <w:rsid w:val="00561786"/>
    <w:rsid w:val="00562BEA"/>
    <w:rsid w:val="00562E66"/>
    <w:rsid w:val="00563E61"/>
    <w:rsid w:val="00565EBA"/>
    <w:rsid w:val="0057043C"/>
    <w:rsid w:val="00571720"/>
    <w:rsid w:val="00571E37"/>
    <w:rsid w:val="00573106"/>
    <w:rsid w:val="00583615"/>
    <w:rsid w:val="0058400C"/>
    <w:rsid w:val="0058479D"/>
    <w:rsid w:val="00587CD2"/>
    <w:rsid w:val="00593841"/>
    <w:rsid w:val="00593A85"/>
    <w:rsid w:val="005A1844"/>
    <w:rsid w:val="005B176E"/>
    <w:rsid w:val="005B2B56"/>
    <w:rsid w:val="005B4563"/>
    <w:rsid w:val="005B475F"/>
    <w:rsid w:val="005B547D"/>
    <w:rsid w:val="005B61EE"/>
    <w:rsid w:val="005B6D08"/>
    <w:rsid w:val="005B7973"/>
    <w:rsid w:val="005C0D04"/>
    <w:rsid w:val="005C38A5"/>
    <w:rsid w:val="005D02A6"/>
    <w:rsid w:val="005D110C"/>
    <w:rsid w:val="005D2B12"/>
    <w:rsid w:val="005D3261"/>
    <w:rsid w:val="005D3271"/>
    <w:rsid w:val="005D5A8A"/>
    <w:rsid w:val="005D5D39"/>
    <w:rsid w:val="005E23A0"/>
    <w:rsid w:val="005F0C5B"/>
    <w:rsid w:val="005F2D52"/>
    <w:rsid w:val="005F2F56"/>
    <w:rsid w:val="005F33C2"/>
    <w:rsid w:val="005F348A"/>
    <w:rsid w:val="005F36C2"/>
    <w:rsid w:val="005F559A"/>
    <w:rsid w:val="005F5931"/>
    <w:rsid w:val="005F63D1"/>
    <w:rsid w:val="005F6651"/>
    <w:rsid w:val="005F7D71"/>
    <w:rsid w:val="00603A13"/>
    <w:rsid w:val="00604DE7"/>
    <w:rsid w:val="00611061"/>
    <w:rsid w:val="00611175"/>
    <w:rsid w:val="00612169"/>
    <w:rsid w:val="00614BAD"/>
    <w:rsid w:val="00615B9C"/>
    <w:rsid w:val="00615E83"/>
    <w:rsid w:val="00616F83"/>
    <w:rsid w:val="006247FB"/>
    <w:rsid w:val="006301BE"/>
    <w:rsid w:val="006348AA"/>
    <w:rsid w:val="00635DCD"/>
    <w:rsid w:val="006360BE"/>
    <w:rsid w:val="00636B98"/>
    <w:rsid w:val="00651B4A"/>
    <w:rsid w:val="00653956"/>
    <w:rsid w:val="00653C94"/>
    <w:rsid w:val="006546CC"/>
    <w:rsid w:val="00656321"/>
    <w:rsid w:val="00657224"/>
    <w:rsid w:val="006623D2"/>
    <w:rsid w:val="00670B19"/>
    <w:rsid w:val="00670D38"/>
    <w:rsid w:val="00672AFC"/>
    <w:rsid w:val="00673DA7"/>
    <w:rsid w:val="00686693"/>
    <w:rsid w:val="00687E5F"/>
    <w:rsid w:val="006909E4"/>
    <w:rsid w:val="00690BF8"/>
    <w:rsid w:val="00690E2A"/>
    <w:rsid w:val="006915F5"/>
    <w:rsid w:val="00694B87"/>
    <w:rsid w:val="006A139E"/>
    <w:rsid w:val="006A2000"/>
    <w:rsid w:val="006A565F"/>
    <w:rsid w:val="006A79B2"/>
    <w:rsid w:val="006B04D2"/>
    <w:rsid w:val="006B0FA1"/>
    <w:rsid w:val="006B2CCF"/>
    <w:rsid w:val="006B3A85"/>
    <w:rsid w:val="006B4710"/>
    <w:rsid w:val="006B4AE3"/>
    <w:rsid w:val="006B5AEF"/>
    <w:rsid w:val="006C06D7"/>
    <w:rsid w:val="006C2EF6"/>
    <w:rsid w:val="006C4519"/>
    <w:rsid w:val="006C794A"/>
    <w:rsid w:val="006D02EC"/>
    <w:rsid w:val="006D34A8"/>
    <w:rsid w:val="006D607B"/>
    <w:rsid w:val="006E20B9"/>
    <w:rsid w:val="006E2ED7"/>
    <w:rsid w:val="006E6193"/>
    <w:rsid w:val="006F391C"/>
    <w:rsid w:val="006F4EE3"/>
    <w:rsid w:val="006F7B97"/>
    <w:rsid w:val="007061EF"/>
    <w:rsid w:val="00706A52"/>
    <w:rsid w:val="00707F21"/>
    <w:rsid w:val="00710D5E"/>
    <w:rsid w:val="0071195C"/>
    <w:rsid w:val="00714C92"/>
    <w:rsid w:val="00723066"/>
    <w:rsid w:val="00724D31"/>
    <w:rsid w:val="00724E6E"/>
    <w:rsid w:val="00726C00"/>
    <w:rsid w:val="00733E51"/>
    <w:rsid w:val="00737669"/>
    <w:rsid w:val="00740D7C"/>
    <w:rsid w:val="007418EC"/>
    <w:rsid w:val="007471CF"/>
    <w:rsid w:val="007508C8"/>
    <w:rsid w:val="007540AB"/>
    <w:rsid w:val="00754656"/>
    <w:rsid w:val="00760FC5"/>
    <w:rsid w:val="00763662"/>
    <w:rsid w:val="00763B42"/>
    <w:rsid w:val="007705D9"/>
    <w:rsid w:val="00780027"/>
    <w:rsid w:val="00781EE6"/>
    <w:rsid w:val="007830FB"/>
    <w:rsid w:val="007840BA"/>
    <w:rsid w:val="007847C0"/>
    <w:rsid w:val="0078498C"/>
    <w:rsid w:val="00784D3B"/>
    <w:rsid w:val="00785025"/>
    <w:rsid w:val="00787508"/>
    <w:rsid w:val="00794E11"/>
    <w:rsid w:val="00796DBC"/>
    <w:rsid w:val="007A09E5"/>
    <w:rsid w:val="007A61CA"/>
    <w:rsid w:val="007B0061"/>
    <w:rsid w:val="007B0391"/>
    <w:rsid w:val="007B0D93"/>
    <w:rsid w:val="007B2C53"/>
    <w:rsid w:val="007B51A7"/>
    <w:rsid w:val="007C1AC6"/>
    <w:rsid w:val="007C2350"/>
    <w:rsid w:val="007D3BC8"/>
    <w:rsid w:val="007D6DD1"/>
    <w:rsid w:val="007D7D71"/>
    <w:rsid w:val="007E1304"/>
    <w:rsid w:val="007E5F99"/>
    <w:rsid w:val="007E6B5C"/>
    <w:rsid w:val="007E6F00"/>
    <w:rsid w:val="007F07EF"/>
    <w:rsid w:val="007F2B5B"/>
    <w:rsid w:val="007F31A2"/>
    <w:rsid w:val="007F527F"/>
    <w:rsid w:val="007F673F"/>
    <w:rsid w:val="00803219"/>
    <w:rsid w:val="0080516E"/>
    <w:rsid w:val="00810CCF"/>
    <w:rsid w:val="00812322"/>
    <w:rsid w:val="00813F8D"/>
    <w:rsid w:val="008159A6"/>
    <w:rsid w:val="00816601"/>
    <w:rsid w:val="00817317"/>
    <w:rsid w:val="008201D5"/>
    <w:rsid w:val="00821200"/>
    <w:rsid w:val="00821A94"/>
    <w:rsid w:val="00824010"/>
    <w:rsid w:val="008250B8"/>
    <w:rsid w:val="0083717F"/>
    <w:rsid w:val="00844655"/>
    <w:rsid w:val="00846545"/>
    <w:rsid w:val="008477C0"/>
    <w:rsid w:val="00853B10"/>
    <w:rsid w:val="00857156"/>
    <w:rsid w:val="00857F1F"/>
    <w:rsid w:val="0086354A"/>
    <w:rsid w:val="00863D2F"/>
    <w:rsid w:val="00870945"/>
    <w:rsid w:val="0087386C"/>
    <w:rsid w:val="00882BC7"/>
    <w:rsid w:val="00885428"/>
    <w:rsid w:val="00886011"/>
    <w:rsid w:val="00887A77"/>
    <w:rsid w:val="008910FE"/>
    <w:rsid w:val="0089138F"/>
    <w:rsid w:val="00893743"/>
    <w:rsid w:val="00893A13"/>
    <w:rsid w:val="00895D44"/>
    <w:rsid w:val="008965AF"/>
    <w:rsid w:val="008A1083"/>
    <w:rsid w:val="008A6FE0"/>
    <w:rsid w:val="008B0714"/>
    <w:rsid w:val="008B1A4C"/>
    <w:rsid w:val="008B4954"/>
    <w:rsid w:val="008B49FA"/>
    <w:rsid w:val="008B529A"/>
    <w:rsid w:val="008B5B2A"/>
    <w:rsid w:val="008C04B5"/>
    <w:rsid w:val="008C1B62"/>
    <w:rsid w:val="008C2119"/>
    <w:rsid w:val="008C383E"/>
    <w:rsid w:val="008C5595"/>
    <w:rsid w:val="008D0DFE"/>
    <w:rsid w:val="008D4580"/>
    <w:rsid w:val="008D5270"/>
    <w:rsid w:val="008D6FD4"/>
    <w:rsid w:val="008E155C"/>
    <w:rsid w:val="008E63F6"/>
    <w:rsid w:val="008E66CE"/>
    <w:rsid w:val="008F1B8C"/>
    <w:rsid w:val="008F2AAE"/>
    <w:rsid w:val="008F3FC0"/>
    <w:rsid w:val="009029D9"/>
    <w:rsid w:val="00902A95"/>
    <w:rsid w:val="00910CA4"/>
    <w:rsid w:val="00910DFF"/>
    <w:rsid w:val="009115B0"/>
    <w:rsid w:val="009126F4"/>
    <w:rsid w:val="0091672D"/>
    <w:rsid w:val="00916E51"/>
    <w:rsid w:val="009209FD"/>
    <w:rsid w:val="00925D63"/>
    <w:rsid w:val="00927B4A"/>
    <w:rsid w:val="00930D79"/>
    <w:rsid w:val="00930E8D"/>
    <w:rsid w:val="009314A8"/>
    <w:rsid w:val="00933C2B"/>
    <w:rsid w:val="00935AF0"/>
    <w:rsid w:val="009412B4"/>
    <w:rsid w:val="00943379"/>
    <w:rsid w:val="00944985"/>
    <w:rsid w:val="00951FF8"/>
    <w:rsid w:val="00952A7A"/>
    <w:rsid w:val="0095376E"/>
    <w:rsid w:val="009556C9"/>
    <w:rsid w:val="0096015E"/>
    <w:rsid w:val="00964ADC"/>
    <w:rsid w:val="00967039"/>
    <w:rsid w:val="00984B76"/>
    <w:rsid w:val="0098740B"/>
    <w:rsid w:val="00990D92"/>
    <w:rsid w:val="009917C9"/>
    <w:rsid w:val="00991A3F"/>
    <w:rsid w:val="0099229D"/>
    <w:rsid w:val="009931E4"/>
    <w:rsid w:val="00993BD0"/>
    <w:rsid w:val="00994542"/>
    <w:rsid w:val="0099721D"/>
    <w:rsid w:val="009973B6"/>
    <w:rsid w:val="009A0095"/>
    <w:rsid w:val="009A1716"/>
    <w:rsid w:val="009A1AB6"/>
    <w:rsid w:val="009A4F80"/>
    <w:rsid w:val="009B1967"/>
    <w:rsid w:val="009B3584"/>
    <w:rsid w:val="009B4281"/>
    <w:rsid w:val="009B59F0"/>
    <w:rsid w:val="009C33D3"/>
    <w:rsid w:val="009C6212"/>
    <w:rsid w:val="009C6D8E"/>
    <w:rsid w:val="009D1957"/>
    <w:rsid w:val="009D36FE"/>
    <w:rsid w:val="009D39A2"/>
    <w:rsid w:val="009D5EF4"/>
    <w:rsid w:val="009D66E1"/>
    <w:rsid w:val="009E1984"/>
    <w:rsid w:val="009E2182"/>
    <w:rsid w:val="009E5C14"/>
    <w:rsid w:val="009F0699"/>
    <w:rsid w:val="009F0BEC"/>
    <w:rsid w:val="009F0DA4"/>
    <w:rsid w:val="009F2527"/>
    <w:rsid w:val="009F25AD"/>
    <w:rsid w:val="009F2804"/>
    <w:rsid w:val="009F43C8"/>
    <w:rsid w:val="009F4A68"/>
    <w:rsid w:val="009F540C"/>
    <w:rsid w:val="009F6F3F"/>
    <w:rsid w:val="009F7569"/>
    <w:rsid w:val="00A00789"/>
    <w:rsid w:val="00A06211"/>
    <w:rsid w:val="00A06BF6"/>
    <w:rsid w:val="00A07D28"/>
    <w:rsid w:val="00A131D8"/>
    <w:rsid w:val="00A152E1"/>
    <w:rsid w:val="00A17BEA"/>
    <w:rsid w:val="00A24BE1"/>
    <w:rsid w:val="00A26629"/>
    <w:rsid w:val="00A322ED"/>
    <w:rsid w:val="00A47A0C"/>
    <w:rsid w:val="00A507D2"/>
    <w:rsid w:val="00A52BBD"/>
    <w:rsid w:val="00A542F6"/>
    <w:rsid w:val="00A54A77"/>
    <w:rsid w:val="00A55950"/>
    <w:rsid w:val="00A56C68"/>
    <w:rsid w:val="00A576BA"/>
    <w:rsid w:val="00A57F75"/>
    <w:rsid w:val="00A610E1"/>
    <w:rsid w:val="00A617DF"/>
    <w:rsid w:val="00A6188F"/>
    <w:rsid w:val="00A61FC6"/>
    <w:rsid w:val="00A62690"/>
    <w:rsid w:val="00A66E36"/>
    <w:rsid w:val="00A72B49"/>
    <w:rsid w:val="00A74523"/>
    <w:rsid w:val="00A74A10"/>
    <w:rsid w:val="00A74E34"/>
    <w:rsid w:val="00A7517B"/>
    <w:rsid w:val="00A75DBC"/>
    <w:rsid w:val="00A77A2E"/>
    <w:rsid w:val="00A85C71"/>
    <w:rsid w:val="00A86BE9"/>
    <w:rsid w:val="00A87971"/>
    <w:rsid w:val="00A879A8"/>
    <w:rsid w:val="00A87AE8"/>
    <w:rsid w:val="00A918E0"/>
    <w:rsid w:val="00A9230E"/>
    <w:rsid w:val="00A945F7"/>
    <w:rsid w:val="00A94B86"/>
    <w:rsid w:val="00A95952"/>
    <w:rsid w:val="00A95C29"/>
    <w:rsid w:val="00A9765B"/>
    <w:rsid w:val="00A97CD5"/>
    <w:rsid w:val="00AA1BBA"/>
    <w:rsid w:val="00AA1BBC"/>
    <w:rsid w:val="00AA4317"/>
    <w:rsid w:val="00AA4522"/>
    <w:rsid w:val="00AA4A45"/>
    <w:rsid w:val="00AB4A62"/>
    <w:rsid w:val="00AB4B5C"/>
    <w:rsid w:val="00AB5BC1"/>
    <w:rsid w:val="00AB5FA6"/>
    <w:rsid w:val="00AC1D1A"/>
    <w:rsid w:val="00AC5DAD"/>
    <w:rsid w:val="00AD6462"/>
    <w:rsid w:val="00AD64A0"/>
    <w:rsid w:val="00AE19BB"/>
    <w:rsid w:val="00AE1A81"/>
    <w:rsid w:val="00AE3C66"/>
    <w:rsid w:val="00AE44F9"/>
    <w:rsid w:val="00AE69F4"/>
    <w:rsid w:val="00AE6C9A"/>
    <w:rsid w:val="00AE752D"/>
    <w:rsid w:val="00AF262A"/>
    <w:rsid w:val="00AF3D10"/>
    <w:rsid w:val="00B01CCF"/>
    <w:rsid w:val="00B01DD7"/>
    <w:rsid w:val="00B02295"/>
    <w:rsid w:val="00B03A26"/>
    <w:rsid w:val="00B03CC4"/>
    <w:rsid w:val="00B04B74"/>
    <w:rsid w:val="00B05A5F"/>
    <w:rsid w:val="00B0653B"/>
    <w:rsid w:val="00B11813"/>
    <w:rsid w:val="00B11890"/>
    <w:rsid w:val="00B11DA6"/>
    <w:rsid w:val="00B12504"/>
    <w:rsid w:val="00B12899"/>
    <w:rsid w:val="00B151E7"/>
    <w:rsid w:val="00B34755"/>
    <w:rsid w:val="00B37A22"/>
    <w:rsid w:val="00B37AF0"/>
    <w:rsid w:val="00B44177"/>
    <w:rsid w:val="00B447A8"/>
    <w:rsid w:val="00B44936"/>
    <w:rsid w:val="00B5024A"/>
    <w:rsid w:val="00B50AE9"/>
    <w:rsid w:val="00B50DD2"/>
    <w:rsid w:val="00B54974"/>
    <w:rsid w:val="00B54C54"/>
    <w:rsid w:val="00B55ECD"/>
    <w:rsid w:val="00B56407"/>
    <w:rsid w:val="00B606CD"/>
    <w:rsid w:val="00B6318F"/>
    <w:rsid w:val="00B644CA"/>
    <w:rsid w:val="00B654F7"/>
    <w:rsid w:val="00B67822"/>
    <w:rsid w:val="00B76C6D"/>
    <w:rsid w:val="00B81B11"/>
    <w:rsid w:val="00B822BD"/>
    <w:rsid w:val="00B842FA"/>
    <w:rsid w:val="00B85243"/>
    <w:rsid w:val="00B870AE"/>
    <w:rsid w:val="00B901D6"/>
    <w:rsid w:val="00B90658"/>
    <w:rsid w:val="00B92BB6"/>
    <w:rsid w:val="00B93F48"/>
    <w:rsid w:val="00B95B9F"/>
    <w:rsid w:val="00BA03F5"/>
    <w:rsid w:val="00BA28CC"/>
    <w:rsid w:val="00BA2933"/>
    <w:rsid w:val="00BA780C"/>
    <w:rsid w:val="00BB5D4D"/>
    <w:rsid w:val="00BC3CEF"/>
    <w:rsid w:val="00BC4232"/>
    <w:rsid w:val="00BD20B3"/>
    <w:rsid w:val="00BD70C3"/>
    <w:rsid w:val="00BE4EC7"/>
    <w:rsid w:val="00BE5779"/>
    <w:rsid w:val="00BE627D"/>
    <w:rsid w:val="00BF15E7"/>
    <w:rsid w:val="00BF298E"/>
    <w:rsid w:val="00BF6DF8"/>
    <w:rsid w:val="00BF7520"/>
    <w:rsid w:val="00BF7B4E"/>
    <w:rsid w:val="00C01138"/>
    <w:rsid w:val="00C066B2"/>
    <w:rsid w:val="00C07DEA"/>
    <w:rsid w:val="00C10014"/>
    <w:rsid w:val="00C10431"/>
    <w:rsid w:val="00C10A49"/>
    <w:rsid w:val="00C1181E"/>
    <w:rsid w:val="00C12D65"/>
    <w:rsid w:val="00C1677A"/>
    <w:rsid w:val="00C178B8"/>
    <w:rsid w:val="00C22069"/>
    <w:rsid w:val="00C22AF5"/>
    <w:rsid w:val="00C23CD1"/>
    <w:rsid w:val="00C23D5D"/>
    <w:rsid w:val="00C24BAE"/>
    <w:rsid w:val="00C307D0"/>
    <w:rsid w:val="00C30FA3"/>
    <w:rsid w:val="00C310F4"/>
    <w:rsid w:val="00C335C8"/>
    <w:rsid w:val="00C33A43"/>
    <w:rsid w:val="00C34651"/>
    <w:rsid w:val="00C35541"/>
    <w:rsid w:val="00C37B84"/>
    <w:rsid w:val="00C40732"/>
    <w:rsid w:val="00C413F3"/>
    <w:rsid w:val="00C439B3"/>
    <w:rsid w:val="00C47120"/>
    <w:rsid w:val="00C51A82"/>
    <w:rsid w:val="00C53DB3"/>
    <w:rsid w:val="00C55026"/>
    <w:rsid w:val="00C606FF"/>
    <w:rsid w:val="00C61D68"/>
    <w:rsid w:val="00C61EFD"/>
    <w:rsid w:val="00C62CB6"/>
    <w:rsid w:val="00C63690"/>
    <w:rsid w:val="00C65009"/>
    <w:rsid w:val="00C7004D"/>
    <w:rsid w:val="00C71083"/>
    <w:rsid w:val="00C71BC3"/>
    <w:rsid w:val="00C720DE"/>
    <w:rsid w:val="00C726A5"/>
    <w:rsid w:val="00C845C9"/>
    <w:rsid w:val="00C847BD"/>
    <w:rsid w:val="00C8625A"/>
    <w:rsid w:val="00C91B33"/>
    <w:rsid w:val="00C93FBC"/>
    <w:rsid w:val="00C948BC"/>
    <w:rsid w:val="00C964E6"/>
    <w:rsid w:val="00CA12E0"/>
    <w:rsid w:val="00CA5525"/>
    <w:rsid w:val="00CA56F0"/>
    <w:rsid w:val="00CA5B46"/>
    <w:rsid w:val="00CA5F4E"/>
    <w:rsid w:val="00CA707F"/>
    <w:rsid w:val="00CB0372"/>
    <w:rsid w:val="00CB3AD7"/>
    <w:rsid w:val="00CB7D22"/>
    <w:rsid w:val="00CC0557"/>
    <w:rsid w:val="00CC0B63"/>
    <w:rsid w:val="00CC1186"/>
    <w:rsid w:val="00CC3947"/>
    <w:rsid w:val="00CC394E"/>
    <w:rsid w:val="00CC5AA5"/>
    <w:rsid w:val="00CC7EAF"/>
    <w:rsid w:val="00CD47F5"/>
    <w:rsid w:val="00CD6F1A"/>
    <w:rsid w:val="00CD7AB7"/>
    <w:rsid w:val="00CD7B65"/>
    <w:rsid w:val="00CD7E6E"/>
    <w:rsid w:val="00CE0835"/>
    <w:rsid w:val="00CE3146"/>
    <w:rsid w:val="00CE3BF7"/>
    <w:rsid w:val="00CF25CC"/>
    <w:rsid w:val="00CF298B"/>
    <w:rsid w:val="00CF3F00"/>
    <w:rsid w:val="00D00A3D"/>
    <w:rsid w:val="00D01DDD"/>
    <w:rsid w:val="00D03C09"/>
    <w:rsid w:val="00D044B8"/>
    <w:rsid w:val="00D07018"/>
    <w:rsid w:val="00D10D6A"/>
    <w:rsid w:val="00D12250"/>
    <w:rsid w:val="00D134A6"/>
    <w:rsid w:val="00D15AD8"/>
    <w:rsid w:val="00D16114"/>
    <w:rsid w:val="00D203D5"/>
    <w:rsid w:val="00D229BA"/>
    <w:rsid w:val="00D229FC"/>
    <w:rsid w:val="00D23788"/>
    <w:rsid w:val="00D24FB4"/>
    <w:rsid w:val="00D2606C"/>
    <w:rsid w:val="00D265FF"/>
    <w:rsid w:val="00D26A80"/>
    <w:rsid w:val="00D277C2"/>
    <w:rsid w:val="00D30E2F"/>
    <w:rsid w:val="00D342E3"/>
    <w:rsid w:val="00D349E4"/>
    <w:rsid w:val="00D378CA"/>
    <w:rsid w:val="00D41DEC"/>
    <w:rsid w:val="00D46E35"/>
    <w:rsid w:val="00D52475"/>
    <w:rsid w:val="00D54F9D"/>
    <w:rsid w:val="00D5663A"/>
    <w:rsid w:val="00D567D0"/>
    <w:rsid w:val="00D574B2"/>
    <w:rsid w:val="00D650A8"/>
    <w:rsid w:val="00D662DB"/>
    <w:rsid w:val="00D66B9F"/>
    <w:rsid w:val="00D677CB"/>
    <w:rsid w:val="00D73AAD"/>
    <w:rsid w:val="00D74F38"/>
    <w:rsid w:val="00D77F33"/>
    <w:rsid w:val="00D80AE3"/>
    <w:rsid w:val="00D90930"/>
    <w:rsid w:val="00D9285C"/>
    <w:rsid w:val="00D94BF8"/>
    <w:rsid w:val="00DA106A"/>
    <w:rsid w:val="00DA2B4F"/>
    <w:rsid w:val="00DA3582"/>
    <w:rsid w:val="00DA45DD"/>
    <w:rsid w:val="00DA591E"/>
    <w:rsid w:val="00DB19B2"/>
    <w:rsid w:val="00DB1A3F"/>
    <w:rsid w:val="00DB1B32"/>
    <w:rsid w:val="00DB4061"/>
    <w:rsid w:val="00DB5950"/>
    <w:rsid w:val="00DB72FF"/>
    <w:rsid w:val="00DB7514"/>
    <w:rsid w:val="00DC244A"/>
    <w:rsid w:val="00DC4277"/>
    <w:rsid w:val="00DC4C5C"/>
    <w:rsid w:val="00DC4C5F"/>
    <w:rsid w:val="00DC55C3"/>
    <w:rsid w:val="00DC7788"/>
    <w:rsid w:val="00DD4162"/>
    <w:rsid w:val="00DE1C6C"/>
    <w:rsid w:val="00DE486A"/>
    <w:rsid w:val="00DE52C2"/>
    <w:rsid w:val="00DF2A36"/>
    <w:rsid w:val="00DF2DA6"/>
    <w:rsid w:val="00DF2DC6"/>
    <w:rsid w:val="00DF4A7B"/>
    <w:rsid w:val="00DF4ACE"/>
    <w:rsid w:val="00DF5A4B"/>
    <w:rsid w:val="00E05679"/>
    <w:rsid w:val="00E05B7F"/>
    <w:rsid w:val="00E07384"/>
    <w:rsid w:val="00E07476"/>
    <w:rsid w:val="00E105DB"/>
    <w:rsid w:val="00E12327"/>
    <w:rsid w:val="00E1381C"/>
    <w:rsid w:val="00E13F96"/>
    <w:rsid w:val="00E156A6"/>
    <w:rsid w:val="00E16E49"/>
    <w:rsid w:val="00E17567"/>
    <w:rsid w:val="00E257B4"/>
    <w:rsid w:val="00E27576"/>
    <w:rsid w:val="00E279FF"/>
    <w:rsid w:val="00E318F0"/>
    <w:rsid w:val="00E33FB1"/>
    <w:rsid w:val="00E411A9"/>
    <w:rsid w:val="00E44B53"/>
    <w:rsid w:val="00E536ED"/>
    <w:rsid w:val="00E57194"/>
    <w:rsid w:val="00E60D70"/>
    <w:rsid w:val="00E63F32"/>
    <w:rsid w:val="00E7047B"/>
    <w:rsid w:val="00E72088"/>
    <w:rsid w:val="00E7707C"/>
    <w:rsid w:val="00E8390A"/>
    <w:rsid w:val="00E86679"/>
    <w:rsid w:val="00E934AD"/>
    <w:rsid w:val="00E9772A"/>
    <w:rsid w:val="00EA1682"/>
    <w:rsid w:val="00EA1B0D"/>
    <w:rsid w:val="00EB138D"/>
    <w:rsid w:val="00EB1645"/>
    <w:rsid w:val="00EB2E3E"/>
    <w:rsid w:val="00EC37D8"/>
    <w:rsid w:val="00EC37E1"/>
    <w:rsid w:val="00EC3D97"/>
    <w:rsid w:val="00EC50A9"/>
    <w:rsid w:val="00EC5893"/>
    <w:rsid w:val="00EC59CE"/>
    <w:rsid w:val="00EC5B82"/>
    <w:rsid w:val="00EC62B7"/>
    <w:rsid w:val="00ED056A"/>
    <w:rsid w:val="00ED0D6E"/>
    <w:rsid w:val="00ED2383"/>
    <w:rsid w:val="00EE1C13"/>
    <w:rsid w:val="00EE462F"/>
    <w:rsid w:val="00EE5265"/>
    <w:rsid w:val="00EE7264"/>
    <w:rsid w:val="00EE7CEA"/>
    <w:rsid w:val="00EF5254"/>
    <w:rsid w:val="00EF6C16"/>
    <w:rsid w:val="00EF77FD"/>
    <w:rsid w:val="00F01FD0"/>
    <w:rsid w:val="00F0264F"/>
    <w:rsid w:val="00F0323D"/>
    <w:rsid w:val="00F04F2C"/>
    <w:rsid w:val="00F05C75"/>
    <w:rsid w:val="00F07DE4"/>
    <w:rsid w:val="00F10935"/>
    <w:rsid w:val="00F143DC"/>
    <w:rsid w:val="00F16881"/>
    <w:rsid w:val="00F25594"/>
    <w:rsid w:val="00F2731E"/>
    <w:rsid w:val="00F27EDE"/>
    <w:rsid w:val="00F318AC"/>
    <w:rsid w:val="00F34E22"/>
    <w:rsid w:val="00F3548A"/>
    <w:rsid w:val="00F414D1"/>
    <w:rsid w:val="00F42D57"/>
    <w:rsid w:val="00F45CE5"/>
    <w:rsid w:val="00F465E9"/>
    <w:rsid w:val="00F46ABA"/>
    <w:rsid w:val="00F509B8"/>
    <w:rsid w:val="00F516D5"/>
    <w:rsid w:val="00F51876"/>
    <w:rsid w:val="00F51890"/>
    <w:rsid w:val="00F520A8"/>
    <w:rsid w:val="00F52A66"/>
    <w:rsid w:val="00F532D7"/>
    <w:rsid w:val="00F554EE"/>
    <w:rsid w:val="00F5669E"/>
    <w:rsid w:val="00F6328F"/>
    <w:rsid w:val="00F643CC"/>
    <w:rsid w:val="00F64C24"/>
    <w:rsid w:val="00F65F04"/>
    <w:rsid w:val="00F73ECF"/>
    <w:rsid w:val="00F757D4"/>
    <w:rsid w:val="00F8023A"/>
    <w:rsid w:val="00F86DAE"/>
    <w:rsid w:val="00F90922"/>
    <w:rsid w:val="00F9093B"/>
    <w:rsid w:val="00F91A23"/>
    <w:rsid w:val="00F91E09"/>
    <w:rsid w:val="00F93267"/>
    <w:rsid w:val="00F93598"/>
    <w:rsid w:val="00F95D50"/>
    <w:rsid w:val="00F97913"/>
    <w:rsid w:val="00FA414E"/>
    <w:rsid w:val="00FA44CC"/>
    <w:rsid w:val="00FB0E75"/>
    <w:rsid w:val="00FB336D"/>
    <w:rsid w:val="00FC5C74"/>
    <w:rsid w:val="00FD1D0C"/>
    <w:rsid w:val="00FD4D04"/>
    <w:rsid w:val="00FD56ED"/>
    <w:rsid w:val="00FE4ECA"/>
    <w:rsid w:val="00FE582D"/>
    <w:rsid w:val="00FE6A52"/>
    <w:rsid w:val="00FF0699"/>
    <w:rsid w:val="00FF1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B3B129"/>
  <w15:docId w15:val="{0850C6B9-795D-495A-A8D9-F137D1F9C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SimSun" w:hAnsi="Liberation Serif" w:cs="Liberation Serif"/>
        <w:sz w:val="24"/>
        <w:szCs w:val="24"/>
        <w:lang w:val="cs-CZ" w:eastAsia="cs-C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973"/>
    <w:pPr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cs="Arial"/>
      <w:kern w:val="1"/>
      <w:position w:val="-1"/>
      <w:lang w:eastAsia="zh-CN" w:bidi="hi-I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adpis">
    <w:name w:val="Nadpis"/>
    <w:basedOn w:val="Normal"/>
    <w:next w:val="Tlotextu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lotextu">
    <w:name w:val="Tělo textu"/>
    <w:basedOn w:val="Normal"/>
    <w:pPr>
      <w:spacing w:after="140" w:line="288" w:lineRule="auto"/>
    </w:pPr>
  </w:style>
  <w:style w:type="paragraph" w:styleId="List">
    <w:name w:val="List"/>
    <w:basedOn w:val="Tlotextu"/>
  </w:style>
  <w:style w:type="paragraph" w:customStyle="1" w:styleId="Popisek">
    <w:name w:val="Popisek"/>
    <w:basedOn w:val="Normal"/>
    <w:pPr>
      <w:suppressLineNumbers/>
      <w:spacing w:before="120" w:after="120"/>
    </w:pPr>
    <w:rPr>
      <w:i/>
      <w:iCs/>
    </w:rPr>
  </w:style>
  <w:style w:type="paragraph" w:customStyle="1" w:styleId="Rejstk">
    <w:name w:val="Rejstřík"/>
    <w:basedOn w:val="Normal"/>
    <w:pPr>
      <w:suppressLineNumbers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A75DB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6B9"/>
    <w:pPr>
      <w:spacing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6B9"/>
    <w:rPr>
      <w:rFonts w:ascii="Segoe UI" w:eastAsia="SimSun" w:hAnsi="Segoe UI" w:cs="Mangal"/>
      <w:kern w:val="1"/>
      <w:position w:val="-1"/>
      <w:sz w:val="18"/>
      <w:szCs w:val="16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236542"/>
    <w:pPr>
      <w:tabs>
        <w:tab w:val="center" w:pos="4536"/>
        <w:tab w:val="right" w:pos="9072"/>
      </w:tabs>
      <w:spacing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236542"/>
    <w:rPr>
      <w:rFonts w:eastAsia="SimSun" w:cs="Mangal"/>
      <w:kern w:val="1"/>
      <w:position w:val="-1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236542"/>
    <w:pPr>
      <w:tabs>
        <w:tab w:val="center" w:pos="4536"/>
        <w:tab w:val="right" w:pos="9072"/>
      </w:tabs>
      <w:spacing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236542"/>
    <w:rPr>
      <w:rFonts w:eastAsia="SimSun" w:cs="Mangal"/>
      <w:kern w:val="1"/>
      <w:position w:val="-1"/>
      <w:szCs w:val="21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10DFF"/>
    <w:pPr>
      <w:jc w:val="center"/>
    </w:pPr>
    <w:rPr>
      <w:rFonts w:cs="Liberation Serif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0DFF"/>
    <w:rPr>
      <w:noProof/>
      <w:kern w:val="1"/>
      <w:position w:val="-1"/>
      <w:lang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910DFF"/>
    <w:pPr>
      <w:spacing w:line="240" w:lineRule="atLeast"/>
    </w:pPr>
    <w:rPr>
      <w:rFonts w:cs="Liberation Serif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0DFF"/>
    <w:rPr>
      <w:noProof/>
      <w:kern w:val="1"/>
      <w:position w:val="-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336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88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88"/>
    <w:rPr>
      <w:rFonts w:cs="Mangal"/>
      <w:kern w:val="1"/>
      <w:position w:val="-1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88"/>
    <w:rPr>
      <w:rFonts w:cs="Mangal"/>
      <w:b/>
      <w:bCs/>
      <w:kern w:val="1"/>
      <w:position w:val="-1"/>
      <w:sz w:val="20"/>
      <w:szCs w:val="18"/>
      <w:lang w:eastAsia="zh-CN" w:bidi="hi-IN"/>
    </w:rPr>
  </w:style>
  <w:style w:type="table" w:customStyle="1" w:styleId="Tabulkasmkou41">
    <w:name w:val="Tabulka s mřížkou 41"/>
    <w:basedOn w:val="TableNormal"/>
    <w:uiPriority w:val="49"/>
    <w:rsid w:val="00426B41"/>
    <w:rPr>
      <w:rFonts w:asciiTheme="minorHAnsi" w:eastAsiaTheme="minorHAnsi" w:hAnsiTheme="minorHAnsi" w:cstheme="minorBidi"/>
      <w:sz w:val="22"/>
      <w:szCs w:val="22"/>
      <w:lang w:val="en-AU"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AE44F9"/>
    <w:pPr>
      <w:ind w:left="720"/>
      <w:contextualSpacing/>
    </w:pPr>
    <w:rPr>
      <w:rFonts w:cs="Mangal"/>
      <w:szCs w:val="21"/>
    </w:rPr>
  </w:style>
  <w:style w:type="paragraph" w:styleId="Revision">
    <w:name w:val="Revision"/>
    <w:hidden/>
    <w:uiPriority w:val="99"/>
    <w:semiHidden/>
    <w:rsid w:val="00534150"/>
    <w:rPr>
      <w:rFonts w:cs="Mangal"/>
      <w:kern w:val="1"/>
      <w:position w:val="-1"/>
      <w:szCs w:val="21"/>
      <w:lang w:eastAsia="zh-CN" w:bidi="hi-IN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5A18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52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37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68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610288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65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885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24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7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102901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57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1780713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9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92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253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9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8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895624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41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200996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17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26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62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40402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1717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4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1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3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84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92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555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5B616B"/>
                            <w:left w:val="single" w:sz="6" w:space="0" w:color="5B616B"/>
                            <w:bottom w:val="single" w:sz="6" w:space="0" w:color="5B616B"/>
                            <w:right w:val="single" w:sz="6" w:space="0" w:color="5B616B"/>
                          </w:divBdr>
                        </w:div>
                        <w:div w:id="247621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098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8082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20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259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7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63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284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533601">
                  <w:marLeft w:val="0"/>
                  <w:marRight w:val="403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51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05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094412">
                          <w:marLeft w:val="0"/>
                          <w:marRight w:val="19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2208177">
                          <w:marLeft w:val="0"/>
                          <w:marRight w:val="19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2536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6912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8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61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5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eK6Ls02KMmvSrmn01LgdgF1QClw==">AMUW2mVW+CKFETRGxkou1jWdjIXaQt0NI28jN8kZ62PvpkcklseODvgSOWPtlhDcTspQApylzdi9OrDorC2Wf49SJpXx1py9pPpjIrvdb9QFk5PivVRnCTI=</go:docsCustomData>
</go:gDocsCustomXmlDataStorage>
</file>

<file path=customXml/itemProps1.xml><?xml version="1.0" encoding="utf-8"?>
<ds:datastoreItem xmlns:ds="http://schemas.openxmlformats.org/officeDocument/2006/customXml" ds:itemID="{09CAD7AE-1073-4900-BF6C-325830A472F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řF UK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</dc:creator>
  <cp:lastModifiedBy>chn off32</cp:lastModifiedBy>
  <cp:revision>4</cp:revision>
  <dcterms:created xsi:type="dcterms:W3CDTF">2021-01-30T15:02:00Z</dcterms:created>
  <dcterms:modified xsi:type="dcterms:W3CDTF">2021-05-14T07:38:00Z</dcterms:modified>
</cp:coreProperties>
</file>